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DDEB694" w:rsidR="000035D5" w:rsidRDefault="000035D5">
                            <w:r>
                              <w:t xml:space="preserve">Reported on page number: </w:t>
                            </w:r>
                            <w:r w:rsidR="001B78F8">
                              <w:t>7</w:t>
                            </w:r>
                          </w:p>
                          <w:p w14:paraId="1EF9878D" w14:textId="62359EDD" w:rsidR="002F5572" w:rsidRDefault="002F5572">
                            <w:r>
                              <w:t xml:space="preserve">The study was reviewed and approved by the ethics boards of </w:t>
                            </w:r>
                            <w:proofErr w:type="spellStart"/>
                            <w:proofErr w:type="gramStart"/>
                            <w:r>
                              <w:t>icddr,b</w:t>
                            </w:r>
                            <w:proofErr w:type="spellEnd"/>
                            <w:proofErr w:type="gramEnd"/>
                            <w:r>
                              <w:t xml:space="preserve"> (Bangladesh) and Stanford University (US). Additionally, the study was conducted following extensive community engagement for the umbrella </w:t>
                            </w:r>
                            <w:r>
                              <w:t>Child Health and Mortality Prevention Surveillance (CHAMPS) program</w:t>
                            </w:r>
                            <w:r>
                              <w:t xml:space="preserve"> under which this study was carried ou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DDEB694" w:rsidR="000035D5" w:rsidRDefault="000035D5">
                      <w:r>
                        <w:t xml:space="preserve">Reported on page number: </w:t>
                      </w:r>
                      <w:r w:rsidR="001B78F8">
                        <w:t>7</w:t>
                      </w:r>
                    </w:p>
                    <w:p w14:paraId="1EF9878D" w14:textId="62359EDD" w:rsidR="002F5572" w:rsidRDefault="002F5572">
                      <w:r>
                        <w:t xml:space="preserve">The study was reviewed and approved by the ethics boards of </w:t>
                      </w:r>
                      <w:proofErr w:type="spellStart"/>
                      <w:proofErr w:type="gramStart"/>
                      <w:r>
                        <w:t>icddr,b</w:t>
                      </w:r>
                      <w:proofErr w:type="spellEnd"/>
                      <w:proofErr w:type="gramEnd"/>
                      <w:r>
                        <w:t xml:space="preserve"> (Bangladesh) and Stanford University (US). Additionally, the study was conducted following extensive community engagement for the umbrella </w:t>
                      </w:r>
                      <w:r>
                        <w:t>Child Health and Mortality Prevention Surveillance (CHAMPS) program</w:t>
                      </w:r>
                      <w:r>
                        <w:t xml:space="preserve"> under which this study was carried ou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5A2772E" w:rsidR="000035D5" w:rsidRDefault="002F5572"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5273582F">
                <wp:simplePos x="0" y="0"/>
                <wp:positionH relativeFrom="margin">
                  <wp:posOffset>0</wp:posOffset>
                </wp:positionH>
                <wp:positionV relativeFrom="paragraph">
                  <wp:posOffset>1536700</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E234D5D" w:rsidR="000035D5" w:rsidRDefault="006D2CFF" w:rsidP="000035D5">
                            <w:r>
                              <w:t>Yes</w:t>
                            </w:r>
                            <w:r w:rsidR="002F5572">
                              <w:t xml:space="preserve"> – six of the co-authors, including the co-first author, are residents of the country where the research was conducted. Two of those collaborators are members of the community studi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121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" strokecolor="#193a65">
                <v:textbox>
                  <w:txbxContent>
                    <w:p w14:paraId="41AE696F" w14:textId="5E234D5D" w:rsidR="000035D5" w:rsidRDefault="006D2CFF" w:rsidP="000035D5">
                      <w:r>
                        <w:t>Yes</w:t>
                      </w:r>
                      <w:r w:rsidR="002F5572">
                        <w:t xml:space="preserve"> – six of the co-authors, including the co-first author, are residents of the country where the research was conducted. Two of those collaborators are members of the community studied.</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3730ADA" w:rsidR="000035D5" w:rsidRDefault="000035D5" w:rsidP="000035D5">
                            <w:r>
                              <w:t xml:space="preserve">Reported on page number: </w:t>
                            </w:r>
                            <w:r w:rsidR="001B78F8">
                              <w:t>N/A</w:t>
                            </w:r>
                            <w:r w:rsidR="002F5572">
                              <w:t xml:space="preserve"> – there were no deviations to the study protocol after </w:t>
                            </w:r>
                            <w:r w:rsidR="002F5572">
                              <w:t>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3730ADA" w:rsidR="000035D5" w:rsidRDefault="000035D5" w:rsidP="000035D5">
                      <w:r>
                        <w:t xml:space="preserve">Reported on page number: </w:t>
                      </w:r>
                      <w:r w:rsidR="001B78F8">
                        <w:t>N/A</w:t>
                      </w:r>
                      <w:r w:rsidR="002F5572">
                        <w:t xml:space="preserve"> – there were no deviations to the study protocol after </w:t>
                      </w:r>
                      <w:r w:rsidR="002F5572">
                        <w:t>approval.</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412241EC"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E9F1501">
                <wp:simplePos x="0" y="0"/>
                <wp:positionH relativeFrom="margin">
                  <wp:align>right</wp:align>
                </wp:positionH>
                <wp:positionV relativeFrom="paragraph">
                  <wp:posOffset>997585</wp:posOffset>
                </wp:positionV>
                <wp:extent cx="6838950" cy="9906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90600"/>
                        </a:xfrm>
                        <a:prstGeom prst="rect">
                          <a:avLst/>
                        </a:prstGeom>
                        <a:solidFill>
                          <a:srgbClr val="FFFFFF"/>
                        </a:solidFill>
                        <a:ln w="9525">
                          <a:solidFill>
                            <a:srgbClr val="193A65"/>
                          </a:solidFill>
                          <a:miter lim="800000"/>
                          <a:headEnd/>
                          <a:tailEnd/>
                        </a:ln>
                      </wps:spPr>
                      <wps:txbx>
                        <w:txbxContent>
                          <w:p w14:paraId="7313A5E2" w14:textId="27E6436E" w:rsidR="006D2CFF" w:rsidRDefault="006D2CFF" w:rsidP="006D2CFF">
                            <w:r>
                              <w:t>This study was conducted under the larger umbrella of the Child Health and Mortality Prevention Surveillance (CHAMPS) program in Bangladesh, which performed extensive sensitization and involvement of the community prior to initiating study activities</w:t>
                            </w:r>
                            <w:r w:rsidR="00D4719E">
                              <w:t>, including discussions with community leaders.</w:t>
                            </w:r>
                            <w:r w:rsidR="0078061F">
                              <w:t xml:space="preserve"> Details of written informed consent are included in the Methods section of the manuscript.</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" strokecolor="#193a65">
                <v:textbox>
                  <w:txbxContent>
                    <w:p w14:paraId="7313A5E2" w14:textId="27E6436E" w:rsidR="006D2CFF" w:rsidRDefault="006D2CFF" w:rsidP="006D2CFF">
                      <w:r>
                        <w:t>This study was conducted under the larger umbrella of the Child Health and Mortality Prevention Surveillance (CHAMPS) program in Bangladesh, which performed extensive sensitization and involvement of the community prior to initiating study activities</w:t>
                      </w:r>
                      <w:r w:rsidR="00D4719E">
                        <w:t>, including discussions with community leaders.</w:t>
                      </w:r>
                      <w:r w:rsidR="0078061F">
                        <w:t xml:space="preserve"> Details of written informed consent are included in the Methods section of the manuscript.</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A47C6B6" w:rsidR="000035D5" w:rsidRDefault="0078061F"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21743CE">
                <wp:simplePos x="0" y="0"/>
                <wp:positionH relativeFrom="margin">
                  <wp:posOffset>0</wp:posOffset>
                </wp:positionH>
                <wp:positionV relativeFrom="paragraph">
                  <wp:posOffset>146050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DB60D99" w:rsidR="000035D5" w:rsidRDefault="00540DF9" w:rsidP="000035D5">
                            <w:r>
                              <w:t>Physicians from the local community contributed to the development of the study protocol</w:t>
                            </w:r>
                            <w:r w:rsidR="00ED1B17">
                              <w:t xml:space="preserve"> and questionnaires, providing input on the aims of the investigation and methodolog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1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" strokecolor="#193a65">
                <v:textbox>
                  <w:txbxContent>
                    <w:p w14:paraId="6D21B23F" w14:textId="7DB60D99" w:rsidR="000035D5" w:rsidRDefault="00540DF9" w:rsidP="000035D5">
                      <w:r>
                        <w:t>Physicians from the local community contributed to the development of the study protocol</w:t>
                      </w:r>
                      <w:r w:rsidR="00ED1B17">
                        <w:t xml:space="preserve"> and questionnaires, providing input on the aims of the investigation and methodology.</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E51E987" w:rsidR="000035D5" w:rsidRDefault="00970095" w:rsidP="000035D5">
                            <w:r>
                              <w:t>All documents were drafted in the local language, Bengali</w:t>
                            </w:r>
                            <w:r w:rsidR="00215D01">
                              <w:t>. The consent forms and other materials were piloted before implementation to ensure comprehensibility by the intended study population.</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E51E987" w:rsidR="000035D5" w:rsidRDefault="00970095" w:rsidP="000035D5">
                      <w:r>
                        <w:t>All documents were drafted in the local language, Bengali</w:t>
                      </w:r>
                      <w:r w:rsidR="00215D01">
                        <w:t>. The consent forms and other materials were piloted before implementation to ensure comprehensibility by the intended study population.</w:t>
                      </w:r>
                      <w: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DD08D50">
                <wp:simplePos x="0" y="0"/>
                <wp:positionH relativeFrom="margin">
                  <wp:align>right</wp:align>
                </wp:positionH>
                <wp:positionV relativeFrom="paragraph">
                  <wp:posOffset>698500</wp:posOffset>
                </wp:positionV>
                <wp:extent cx="6838950" cy="12573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57300"/>
                        </a:xfrm>
                        <a:prstGeom prst="rect">
                          <a:avLst/>
                        </a:prstGeom>
                        <a:solidFill>
                          <a:srgbClr val="FFFFFF"/>
                        </a:solidFill>
                        <a:ln w="9525">
                          <a:solidFill>
                            <a:srgbClr val="193A65"/>
                          </a:solidFill>
                          <a:miter lim="800000"/>
                          <a:headEnd/>
                          <a:tailEnd/>
                        </a:ln>
                      </wps:spPr>
                      <wps:txbx>
                        <w:txbxContent>
                          <w:p w14:paraId="63B5C0C8" w14:textId="19EA627A" w:rsidR="000035D5" w:rsidRDefault="00215D01" w:rsidP="000035D5">
                            <w:r>
                              <w:t xml:space="preserve">The findings of the study have been shared with the local medical community via a written report and presentation. </w:t>
                            </w:r>
                            <w:r w:rsidR="00B346DF">
                              <w:t xml:space="preserve">The authors have opted to not disseminate the findings to the study participants because of potential adverse consequences if individuals </w:t>
                            </w:r>
                            <w:r w:rsidR="00DF48DF">
                              <w:t xml:space="preserve">seek “treatment” based on colonization results, which would be inappropriate as colonization it not itself a pathology. </w:t>
                            </w:r>
                            <w:r w:rsidR="00262870">
                              <w:t>Unnecessary</w:t>
                            </w:r>
                            <w:r w:rsidR="00DF48DF">
                              <w:t xml:space="preserve"> antibiotic exposure</w:t>
                            </w:r>
                            <w:r w:rsidR="00262870">
                              <w:t xml:space="preserve"> could lead to untoward effects. Participants were informed at the time of study enrollment that no results would be provided to the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99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" strokecolor="#193a65">
                <v:textbox>
                  <w:txbxContent>
                    <w:p w14:paraId="63B5C0C8" w14:textId="19EA627A" w:rsidR="000035D5" w:rsidRDefault="00215D01" w:rsidP="000035D5">
                      <w:r>
                        <w:t xml:space="preserve">The findings of the study have been shared with the local medical community via a written report and presentation. </w:t>
                      </w:r>
                      <w:r w:rsidR="00B346DF">
                        <w:t xml:space="preserve">The authors have opted to not disseminate the findings to the study participants because of potential adverse consequences if individuals </w:t>
                      </w:r>
                      <w:r w:rsidR="00DF48DF">
                        <w:t xml:space="preserve">seek “treatment” based on colonization results, which would be inappropriate as colonization it not itself a pathology. </w:t>
                      </w:r>
                      <w:r w:rsidR="00262870">
                        <w:t>Unnecessary</w:t>
                      </w:r>
                      <w:r w:rsidR="00DF48DF">
                        <w:t xml:space="preserve"> antibiotic exposure</w:t>
                      </w:r>
                      <w:r w:rsidR="00262870">
                        <w:t xml:space="preserve"> could lead to untoward effects. Participants were informed at the time of study enrollment that no results would be provided to them.</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D972E40" w:rsidR="000035D5" w:rsidRDefault="0026287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D972E40" w:rsidR="000035D5" w:rsidRDefault="0026287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DD6D517" w:rsidR="000035D5" w:rsidRDefault="007C618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DD6D517" w:rsidR="000035D5" w:rsidRDefault="007C618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EC5A1BF" w:rsidR="000035D5" w:rsidRDefault="007C618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EC5A1BF" w:rsidR="000035D5" w:rsidRDefault="007C618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F94D67D" w:rsidR="000035D5" w:rsidRDefault="007C618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F94D67D" w:rsidR="000035D5" w:rsidRDefault="007C618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27155B1" w:rsidR="000035D5" w:rsidRDefault="007C618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27155B1" w:rsidR="000035D5" w:rsidRDefault="007C618D"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058D0" w:rsidRPr="00F57A3B" w:rsidRDefault="003058D0">
      <w:pPr>
        <w:rPr>
          <w:rFonts w:ascii="Arial" w:hAnsi="Arial" w:cs="Arial"/>
        </w:rPr>
      </w:pPr>
    </w:p>
    <w:sectPr w:rsidR="003058D0"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8908C4" w14:textId="77777777" w:rsidR="00AA4A02" w:rsidRDefault="00AA4A02" w:rsidP="00F57A3B">
      <w:r>
        <w:separator/>
      </w:r>
    </w:p>
  </w:endnote>
  <w:endnote w:type="continuationSeparator" w:id="0">
    <w:p w14:paraId="2FBBADBE" w14:textId="77777777" w:rsidR="00AA4A02" w:rsidRDefault="00AA4A0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CC4274" w14:textId="77777777" w:rsidR="00AA4A02" w:rsidRDefault="00AA4A02" w:rsidP="00F57A3B">
      <w:r>
        <w:separator/>
      </w:r>
    </w:p>
  </w:footnote>
  <w:footnote w:type="continuationSeparator" w:id="0">
    <w:p w14:paraId="3400B960" w14:textId="77777777" w:rsidR="00AA4A02" w:rsidRDefault="00AA4A0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2547"/>
    <w:rsid w:val="000F365D"/>
    <w:rsid w:val="00116E71"/>
    <w:rsid w:val="001B78F8"/>
    <w:rsid w:val="0021072B"/>
    <w:rsid w:val="00215D01"/>
    <w:rsid w:val="00262870"/>
    <w:rsid w:val="002F5572"/>
    <w:rsid w:val="003058D0"/>
    <w:rsid w:val="00335779"/>
    <w:rsid w:val="004A7A57"/>
    <w:rsid w:val="004C71C4"/>
    <w:rsid w:val="00515BC0"/>
    <w:rsid w:val="00537CFB"/>
    <w:rsid w:val="00540DF9"/>
    <w:rsid w:val="00541C18"/>
    <w:rsid w:val="00580384"/>
    <w:rsid w:val="0069423E"/>
    <w:rsid w:val="006D2CFF"/>
    <w:rsid w:val="006F5F45"/>
    <w:rsid w:val="00745490"/>
    <w:rsid w:val="0078061F"/>
    <w:rsid w:val="007C618D"/>
    <w:rsid w:val="00831ADE"/>
    <w:rsid w:val="00841F25"/>
    <w:rsid w:val="009364D9"/>
    <w:rsid w:val="00970095"/>
    <w:rsid w:val="00A43F5B"/>
    <w:rsid w:val="00A961CD"/>
    <w:rsid w:val="00AA4A02"/>
    <w:rsid w:val="00AD410C"/>
    <w:rsid w:val="00B346DF"/>
    <w:rsid w:val="00BD19EC"/>
    <w:rsid w:val="00CA021C"/>
    <w:rsid w:val="00CB4E04"/>
    <w:rsid w:val="00D4719E"/>
    <w:rsid w:val="00DF48DF"/>
    <w:rsid w:val="00E004E6"/>
    <w:rsid w:val="00E976A3"/>
    <w:rsid w:val="00ED1B17"/>
    <w:rsid w:val="00EF1001"/>
    <w:rsid w:val="00F57A3B"/>
    <w:rsid w:val="00F64ACF"/>
    <w:rsid w:val="00F74E52"/>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yczynski, Ashley Rene (CDC/NCEZID/DHQP/IICB)</cp:lastModifiedBy>
  <cp:revision>2</cp:revision>
  <dcterms:created xsi:type="dcterms:W3CDTF">2025-08-25T12:46:00Z</dcterms:created>
  <dcterms:modified xsi:type="dcterms:W3CDTF">2025-08-25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5-07-26T18:57:10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9df4e5aa-f7d5-4870-83c7-dced0b288337</vt:lpwstr>
  </property>
  <property fmtid="{D5CDD505-2E9C-101B-9397-08002B2CF9AE}" pid="8" name="MSIP_Label_7b94a7b8-f06c-4dfe-bdcc-9b548fd58c31_ContentBits">
    <vt:lpwstr>0</vt:lpwstr>
  </property>
  <property fmtid="{D5CDD505-2E9C-101B-9397-08002B2CF9AE}" pid="9" name="MSIP_Label_7b94a7b8-f06c-4dfe-bdcc-9b548fd58c31_Tag">
    <vt:lpwstr>10, 0, 1, 1</vt:lpwstr>
  </property>
</Properties>
</file>